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76221" w14:textId="35186542" w:rsidR="009F6552" w:rsidRPr="009F6552" w:rsidRDefault="00A907FD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F6552" w:rsidRPr="009F6552">
        <w:rPr>
          <w:rFonts w:ascii="Times New Roman" w:hAnsi="Times New Roman" w:cs="Times New Roman"/>
          <w:b/>
          <w:bCs/>
          <w:sz w:val="24"/>
          <w:szCs w:val="24"/>
        </w:rPr>
        <w:t>RISK OF BIA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"/>
        <w:gridCol w:w="766"/>
        <w:gridCol w:w="855"/>
        <w:gridCol w:w="856"/>
        <w:gridCol w:w="717"/>
        <w:gridCol w:w="970"/>
        <w:gridCol w:w="773"/>
        <w:gridCol w:w="875"/>
        <w:gridCol w:w="856"/>
        <w:gridCol w:w="850"/>
        <w:gridCol w:w="748"/>
        <w:gridCol w:w="691"/>
      </w:tblGrid>
      <w:tr w:rsidR="009F6552" w:rsidRPr="009F6552" w14:paraId="4FDDEA95" w14:textId="77777777" w:rsidTr="001F61EC">
        <w:tc>
          <w:tcPr>
            <w:tcW w:w="222" w:type="dxa"/>
          </w:tcPr>
          <w:p w14:paraId="088C76C4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122" w:type="dxa"/>
            <w:vAlign w:val="center"/>
          </w:tcPr>
          <w:p w14:paraId="0FB4EA8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1197" w:type="dxa"/>
            <w:vAlign w:val="center"/>
          </w:tcPr>
          <w:p w14:paraId="2A965F7D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frame appropriate?</w:t>
            </w:r>
          </w:p>
        </w:tc>
        <w:tc>
          <w:tcPr>
            <w:tcW w:w="1197" w:type="dxa"/>
            <w:vAlign w:val="center"/>
          </w:tcPr>
          <w:p w14:paraId="65DA1074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method appropriate?</w:t>
            </w:r>
          </w:p>
        </w:tc>
        <w:tc>
          <w:tcPr>
            <w:tcW w:w="1017" w:type="dxa"/>
            <w:vAlign w:val="center"/>
          </w:tcPr>
          <w:p w14:paraId="79B62E5E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adequate?</w:t>
            </w:r>
          </w:p>
        </w:tc>
        <w:tc>
          <w:tcPr>
            <w:tcW w:w="1400" w:type="dxa"/>
            <w:vAlign w:val="center"/>
          </w:tcPr>
          <w:p w14:paraId="5D1DD27E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described in detail?</w:t>
            </w:r>
          </w:p>
        </w:tc>
        <w:tc>
          <w:tcPr>
            <w:tcW w:w="1103" w:type="dxa"/>
            <w:vAlign w:val="center"/>
          </w:tcPr>
          <w:p w14:paraId="5C211FD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ollected directly?</w:t>
            </w:r>
          </w:p>
        </w:tc>
        <w:tc>
          <w:tcPr>
            <w:tcW w:w="1257" w:type="dxa"/>
            <w:vAlign w:val="center"/>
          </w:tcPr>
          <w:p w14:paraId="7DCF3C71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 methodology adhered?</w:t>
            </w:r>
          </w:p>
        </w:tc>
        <w:tc>
          <w:tcPr>
            <w:tcW w:w="1197" w:type="dxa"/>
            <w:vAlign w:val="center"/>
          </w:tcPr>
          <w:p w14:paraId="124EA3E1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 appropriate?</w:t>
            </w:r>
          </w:p>
        </w:tc>
        <w:tc>
          <w:tcPr>
            <w:tcW w:w="1182" w:type="dxa"/>
            <w:vAlign w:val="center"/>
          </w:tcPr>
          <w:p w14:paraId="6DF1A6B5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unders addressed?</w:t>
            </w:r>
          </w:p>
        </w:tc>
        <w:tc>
          <w:tcPr>
            <w:tcW w:w="1045" w:type="dxa"/>
            <w:vAlign w:val="center"/>
          </w:tcPr>
          <w:p w14:paraId="6A9561E4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+ CI reported?</w:t>
            </w:r>
          </w:p>
        </w:tc>
        <w:tc>
          <w:tcPr>
            <w:tcW w:w="1011" w:type="dxa"/>
            <w:vAlign w:val="center"/>
          </w:tcPr>
          <w:p w14:paraId="7FD956A5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Risk of Bias</w:t>
            </w:r>
          </w:p>
        </w:tc>
      </w:tr>
      <w:tr w:rsidR="009F6552" w:rsidRPr="009F6552" w14:paraId="38DECA09" w14:textId="77777777" w:rsidTr="001F61EC">
        <w:tc>
          <w:tcPr>
            <w:tcW w:w="222" w:type="dxa"/>
          </w:tcPr>
          <w:p w14:paraId="0F7D2CAD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</w:tcPr>
          <w:p w14:paraId="50279475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Muhammad et al., 2024 (Lokoja, Kogi State)</w:t>
            </w:r>
          </w:p>
        </w:tc>
        <w:tc>
          <w:tcPr>
            <w:tcW w:w="1197" w:type="dxa"/>
          </w:tcPr>
          <w:p w14:paraId="19771B68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</w:tcPr>
          <w:p w14:paraId="0963228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</w:tcPr>
          <w:p w14:paraId="3B303BEE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</w:tcPr>
          <w:p w14:paraId="4477FDB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 – morphological only</w:t>
            </w:r>
          </w:p>
        </w:tc>
        <w:tc>
          <w:tcPr>
            <w:tcW w:w="1103" w:type="dxa"/>
          </w:tcPr>
          <w:p w14:paraId="4A4D30A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7" w:type="dxa"/>
          </w:tcPr>
          <w:p w14:paraId="0E50EC23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</w:tcPr>
          <w:p w14:paraId="517FB04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2" w:type="dxa"/>
          </w:tcPr>
          <w:p w14:paraId="2A9ADBD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5" w:type="dxa"/>
          </w:tcPr>
          <w:p w14:paraId="11F1134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1" w:type="dxa"/>
          </w:tcPr>
          <w:p w14:paraId="687DB03C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</w:tr>
      <w:tr w:rsidR="009F6552" w:rsidRPr="009F6552" w14:paraId="1E98CF35" w14:textId="77777777" w:rsidTr="001F61EC">
        <w:tc>
          <w:tcPr>
            <w:tcW w:w="222" w:type="dxa"/>
          </w:tcPr>
          <w:p w14:paraId="55F985BF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2" w:type="dxa"/>
            <w:vAlign w:val="center"/>
          </w:tcPr>
          <w:p w14:paraId="608CDF5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Fagbohun et al., 2020 (Lagos State, metabolic resistance)</w:t>
            </w:r>
          </w:p>
        </w:tc>
        <w:tc>
          <w:tcPr>
            <w:tcW w:w="1197" w:type="dxa"/>
            <w:vAlign w:val="center"/>
          </w:tcPr>
          <w:p w14:paraId="1761804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 4 LGAs sampled</w:t>
            </w:r>
          </w:p>
        </w:tc>
        <w:tc>
          <w:tcPr>
            <w:tcW w:w="1197" w:type="dxa"/>
            <w:vAlign w:val="center"/>
          </w:tcPr>
          <w:p w14:paraId="1282CB95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 larvae collected from peri-domestic habitats, reared to adults</w:t>
            </w:r>
          </w:p>
        </w:tc>
        <w:tc>
          <w:tcPr>
            <w:tcW w:w="1017" w:type="dxa"/>
            <w:vAlign w:val="center"/>
          </w:tcPr>
          <w:p w14:paraId="3EC8D7E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 ≥100 per insecticide per site</w:t>
            </w:r>
          </w:p>
        </w:tc>
        <w:tc>
          <w:tcPr>
            <w:tcW w:w="1400" w:type="dxa"/>
            <w:vAlign w:val="center"/>
          </w:tcPr>
          <w:p w14:paraId="3A0FFC1B" w14:textId="1CB1C885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morphologically</w:t>
            </w:r>
          </w:p>
        </w:tc>
        <w:tc>
          <w:tcPr>
            <w:tcW w:w="1103" w:type="dxa"/>
            <w:vAlign w:val="center"/>
          </w:tcPr>
          <w:p w14:paraId="12477852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 bioassays + biochemical assays performed directly</w:t>
            </w:r>
          </w:p>
        </w:tc>
        <w:tc>
          <w:tcPr>
            <w:tcW w:w="1257" w:type="dxa"/>
            <w:vAlign w:val="center"/>
          </w:tcPr>
          <w:p w14:paraId="5ADF937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 WHO tube bioassays, discriminating doses</w:t>
            </w:r>
          </w:p>
        </w:tc>
        <w:tc>
          <w:tcPr>
            <w:tcW w:w="1197" w:type="dxa"/>
            <w:vAlign w:val="center"/>
          </w:tcPr>
          <w:p w14:paraId="4E29267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 WHO thresholds, probit regression, CI reported</w:t>
            </w:r>
          </w:p>
        </w:tc>
        <w:tc>
          <w:tcPr>
            <w:tcW w:w="1182" w:type="dxa"/>
            <w:vAlign w:val="center"/>
          </w:tcPr>
          <w:p w14:paraId="1BB605E4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 age, feeding, insectary conditions controlled</w:t>
            </w:r>
          </w:p>
        </w:tc>
        <w:tc>
          <w:tcPr>
            <w:tcW w:w="1045" w:type="dxa"/>
            <w:vAlign w:val="center"/>
          </w:tcPr>
          <w:p w14:paraId="310CC110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sz w:val="24"/>
                <w:szCs w:val="24"/>
              </w:rPr>
              <w:t>Yes – mortality % and CI reported</w:t>
            </w:r>
          </w:p>
        </w:tc>
        <w:tc>
          <w:tcPr>
            <w:tcW w:w="1011" w:type="dxa"/>
            <w:vAlign w:val="center"/>
          </w:tcPr>
          <w:p w14:paraId="5157565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B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9F6552" w:rsidRPr="009F6552" w14:paraId="1A6F49CE" w14:textId="77777777" w:rsidTr="001F61EC">
        <w:tc>
          <w:tcPr>
            <w:tcW w:w="222" w:type="dxa"/>
          </w:tcPr>
          <w:p w14:paraId="6751D82D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2" w:type="dxa"/>
            <w:vAlign w:val="center"/>
          </w:tcPr>
          <w:p w14:paraId="49DF31D4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Nwangwu et al., 2025 (Ebonyi State, Gigabyte)</w:t>
            </w:r>
          </w:p>
        </w:tc>
        <w:tc>
          <w:tcPr>
            <w:tcW w:w="1197" w:type="dxa"/>
            <w:vAlign w:val="center"/>
          </w:tcPr>
          <w:p w14:paraId="1287790C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723B6B7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14:paraId="6C96B794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vAlign w:val="center"/>
          </w:tcPr>
          <w:p w14:paraId="6D0D92A3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 – morph + molecular (Ae. luteocephalus)</w:t>
            </w:r>
          </w:p>
        </w:tc>
        <w:tc>
          <w:tcPr>
            <w:tcW w:w="1103" w:type="dxa"/>
            <w:vAlign w:val="center"/>
          </w:tcPr>
          <w:p w14:paraId="3CBF6A61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</w:tcPr>
          <w:p w14:paraId="1660EC20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1F4F35C8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2" w:type="dxa"/>
            <w:vAlign w:val="center"/>
          </w:tcPr>
          <w:p w14:paraId="3CCF0F4D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5" w:type="dxa"/>
            <w:vAlign w:val="center"/>
          </w:tcPr>
          <w:p w14:paraId="6E8AC80C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  <w:vAlign w:val="center"/>
          </w:tcPr>
          <w:p w14:paraId="5D2974B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F6552" w:rsidRPr="009F6552" w14:paraId="584AC3D1" w14:textId="77777777" w:rsidTr="001F61EC">
        <w:tc>
          <w:tcPr>
            <w:tcW w:w="222" w:type="dxa"/>
          </w:tcPr>
          <w:p w14:paraId="3A6F159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2" w:type="dxa"/>
            <w:vAlign w:val="center"/>
          </w:tcPr>
          <w:p w14:paraId="529C0CB5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 xml:space="preserve">Busari et al., 2025 (Osun </w:t>
            </w:r>
            <w:r w:rsidRPr="009F65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e, Tropical Medicine and Health)</w:t>
            </w:r>
          </w:p>
        </w:tc>
        <w:tc>
          <w:tcPr>
            <w:tcW w:w="1197" w:type="dxa"/>
            <w:vAlign w:val="center"/>
          </w:tcPr>
          <w:p w14:paraId="47A06733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97" w:type="dxa"/>
            <w:vAlign w:val="center"/>
          </w:tcPr>
          <w:p w14:paraId="6FA3FB7F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14:paraId="00F42D8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vAlign w:val="center"/>
          </w:tcPr>
          <w:p w14:paraId="32834738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 – morphological only</w:t>
            </w:r>
          </w:p>
        </w:tc>
        <w:tc>
          <w:tcPr>
            <w:tcW w:w="1103" w:type="dxa"/>
            <w:vAlign w:val="center"/>
          </w:tcPr>
          <w:p w14:paraId="71500B81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</w:tcPr>
          <w:p w14:paraId="26D6493E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05C484A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2" w:type="dxa"/>
            <w:vAlign w:val="center"/>
          </w:tcPr>
          <w:p w14:paraId="5F21A5D3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5" w:type="dxa"/>
            <w:vAlign w:val="center"/>
          </w:tcPr>
          <w:p w14:paraId="28E38178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  <w:vAlign w:val="center"/>
          </w:tcPr>
          <w:p w14:paraId="3AEAAF10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F6552" w:rsidRPr="009F6552" w14:paraId="1878FF74" w14:textId="77777777" w:rsidTr="001F61EC">
        <w:tc>
          <w:tcPr>
            <w:tcW w:w="222" w:type="dxa"/>
          </w:tcPr>
          <w:p w14:paraId="4746FBF2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2" w:type="dxa"/>
            <w:vAlign w:val="center"/>
          </w:tcPr>
          <w:p w14:paraId="093C56A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 xml:space="preserve">Mukhtar &amp; Ibrahim, 2022 (Northern Nigeria, </w:t>
            </w:r>
            <w:r w:rsidRPr="009F6552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Insects</w:t>
            </w: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vAlign w:val="center"/>
          </w:tcPr>
          <w:p w14:paraId="6AD4C8B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0024E6F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14:paraId="22BDDE3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vAlign w:val="center"/>
          </w:tcPr>
          <w:p w14:paraId="69028BD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 – morph + molecular (kdr genotyping)</w:t>
            </w:r>
          </w:p>
        </w:tc>
        <w:tc>
          <w:tcPr>
            <w:tcW w:w="1103" w:type="dxa"/>
            <w:vAlign w:val="center"/>
          </w:tcPr>
          <w:p w14:paraId="21BBB79C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</w:tcPr>
          <w:p w14:paraId="397FA2D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7097747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2" w:type="dxa"/>
            <w:vAlign w:val="center"/>
          </w:tcPr>
          <w:p w14:paraId="7D5BC8F3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5" w:type="dxa"/>
            <w:vAlign w:val="center"/>
          </w:tcPr>
          <w:p w14:paraId="45391CA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  <w:vAlign w:val="center"/>
          </w:tcPr>
          <w:p w14:paraId="3B0DB8D8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F6552" w:rsidRPr="009F6552" w14:paraId="3BBED918" w14:textId="77777777" w:rsidTr="001F61EC">
        <w:tc>
          <w:tcPr>
            <w:tcW w:w="222" w:type="dxa"/>
          </w:tcPr>
          <w:p w14:paraId="74ECB57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2" w:type="dxa"/>
            <w:vAlign w:val="center"/>
          </w:tcPr>
          <w:p w14:paraId="37FA9C81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Ukpai &amp; Ekedo, 2018 (Umudike, Abia State)</w:t>
            </w:r>
          </w:p>
        </w:tc>
        <w:tc>
          <w:tcPr>
            <w:tcW w:w="1197" w:type="dxa"/>
            <w:vAlign w:val="center"/>
          </w:tcPr>
          <w:p w14:paraId="2452C78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16BD1E2C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14:paraId="703B4431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vAlign w:val="center"/>
          </w:tcPr>
          <w:p w14:paraId="2CB3ED3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 – morphological only</w:t>
            </w:r>
          </w:p>
        </w:tc>
        <w:tc>
          <w:tcPr>
            <w:tcW w:w="1103" w:type="dxa"/>
            <w:vAlign w:val="center"/>
          </w:tcPr>
          <w:p w14:paraId="0D9FE931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</w:tcPr>
          <w:p w14:paraId="4AC1B599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04607C49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2" w:type="dxa"/>
            <w:vAlign w:val="center"/>
          </w:tcPr>
          <w:p w14:paraId="048CBDDC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45" w:type="dxa"/>
            <w:vAlign w:val="center"/>
          </w:tcPr>
          <w:p w14:paraId="265C6363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1" w:type="dxa"/>
            <w:vAlign w:val="center"/>
          </w:tcPr>
          <w:p w14:paraId="415D84DD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9F6552" w:rsidRPr="009F6552" w14:paraId="0C209480" w14:textId="77777777" w:rsidTr="001F61EC">
        <w:tc>
          <w:tcPr>
            <w:tcW w:w="222" w:type="dxa"/>
          </w:tcPr>
          <w:p w14:paraId="239B3A2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2" w:type="dxa"/>
            <w:vAlign w:val="center"/>
          </w:tcPr>
          <w:p w14:paraId="151281C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Ayorinde et al., 2015 (Farm vs. Nonfarm sites, Lagos State)</w:t>
            </w:r>
          </w:p>
        </w:tc>
        <w:tc>
          <w:tcPr>
            <w:tcW w:w="1197" w:type="dxa"/>
            <w:vAlign w:val="center"/>
          </w:tcPr>
          <w:p w14:paraId="020944B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389E4519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14:paraId="2ACDAC6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vAlign w:val="center"/>
          </w:tcPr>
          <w:p w14:paraId="2F5B8725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 – morphological only</w:t>
            </w:r>
          </w:p>
        </w:tc>
        <w:tc>
          <w:tcPr>
            <w:tcW w:w="1103" w:type="dxa"/>
            <w:vAlign w:val="center"/>
          </w:tcPr>
          <w:p w14:paraId="655C51DC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</w:tcPr>
          <w:p w14:paraId="21BD405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7459EDC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2" w:type="dxa"/>
            <w:vAlign w:val="center"/>
          </w:tcPr>
          <w:p w14:paraId="39047AAF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5" w:type="dxa"/>
            <w:vAlign w:val="center"/>
          </w:tcPr>
          <w:p w14:paraId="7BE361D0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  <w:vAlign w:val="center"/>
          </w:tcPr>
          <w:p w14:paraId="5D2C6B63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F6552" w:rsidRPr="009F6552" w14:paraId="65EF22AC" w14:textId="77777777" w:rsidTr="001F61EC">
        <w:tc>
          <w:tcPr>
            <w:tcW w:w="222" w:type="dxa"/>
          </w:tcPr>
          <w:p w14:paraId="58EDBCAE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2" w:type="dxa"/>
            <w:vAlign w:val="center"/>
          </w:tcPr>
          <w:p w14:paraId="336C324F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 xml:space="preserve">Ojianwuna </w:t>
            </w:r>
            <w:r w:rsidRPr="009F65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t al., 2024 (Delta State, </w:t>
            </w:r>
            <w:r w:rsidRPr="009F6552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PLOS ONE</w:t>
            </w: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7" w:type="dxa"/>
            <w:vAlign w:val="center"/>
          </w:tcPr>
          <w:p w14:paraId="58D2C508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97" w:type="dxa"/>
            <w:vAlign w:val="center"/>
          </w:tcPr>
          <w:p w14:paraId="28DDB6EC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14:paraId="5CBF4E9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vAlign w:val="center"/>
          </w:tcPr>
          <w:p w14:paraId="3237661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 – morpho</w:t>
            </w:r>
            <w:r w:rsidRPr="009F65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gical only</w:t>
            </w:r>
          </w:p>
        </w:tc>
        <w:tc>
          <w:tcPr>
            <w:tcW w:w="1103" w:type="dxa"/>
            <w:vAlign w:val="center"/>
          </w:tcPr>
          <w:p w14:paraId="1254CC7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257" w:type="dxa"/>
            <w:vAlign w:val="center"/>
          </w:tcPr>
          <w:p w14:paraId="5A349C9D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2F691365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2" w:type="dxa"/>
            <w:vAlign w:val="center"/>
          </w:tcPr>
          <w:p w14:paraId="6D19D3CB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5" w:type="dxa"/>
            <w:vAlign w:val="center"/>
          </w:tcPr>
          <w:p w14:paraId="12DF053D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  <w:vAlign w:val="center"/>
          </w:tcPr>
          <w:p w14:paraId="10D8BD9E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9F6552" w:rsidRPr="009F6552" w14:paraId="7425155E" w14:textId="77777777" w:rsidTr="001F61EC">
        <w:tc>
          <w:tcPr>
            <w:tcW w:w="222" w:type="dxa"/>
          </w:tcPr>
          <w:p w14:paraId="22121D3E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2" w:type="dxa"/>
            <w:vAlign w:val="center"/>
          </w:tcPr>
          <w:p w14:paraId="2BF8978F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Fagbohun et al., 2021 (Ikorodu, Lagos — kdr mutations)</w:t>
            </w:r>
          </w:p>
        </w:tc>
        <w:tc>
          <w:tcPr>
            <w:tcW w:w="1197" w:type="dxa"/>
            <w:vAlign w:val="center"/>
          </w:tcPr>
          <w:p w14:paraId="7ADB201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436AF5B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14:paraId="79611B8F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0" w:type="dxa"/>
            <w:vAlign w:val="center"/>
          </w:tcPr>
          <w:p w14:paraId="1D6B31FD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 – morph + molecular (F1534C, S989P, V1016G)</w:t>
            </w:r>
          </w:p>
        </w:tc>
        <w:tc>
          <w:tcPr>
            <w:tcW w:w="1103" w:type="dxa"/>
            <w:vAlign w:val="center"/>
          </w:tcPr>
          <w:p w14:paraId="34698643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7" w:type="dxa"/>
            <w:vAlign w:val="center"/>
          </w:tcPr>
          <w:p w14:paraId="4F507987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97" w:type="dxa"/>
            <w:vAlign w:val="center"/>
          </w:tcPr>
          <w:p w14:paraId="5D530AEE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82" w:type="dxa"/>
            <w:vAlign w:val="center"/>
          </w:tcPr>
          <w:p w14:paraId="55D732F6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45" w:type="dxa"/>
            <w:vAlign w:val="center"/>
          </w:tcPr>
          <w:p w14:paraId="3BCAF3C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1" w:type="dxa"/>
            <w:vAlign w:val="center"/>
          </w:tcPr>
          <w:p w14:paraId="73F75FDA" w14:textId="77777777" w:rsidR="009F6552" w:rsidRPr="009F6552" w:rsidRDefault="009F6552" w:rsidP="009F65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552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51266004" w14:textId="20E39912" w:rsidR="009F6552" w:rsidRDefault="009F6552" w:rsidP="009F65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51A487" w14:textId="4C3314CC" w:rsidR="009F6552" w:rsidRPr="009F6552" w:rsidRDefault="009F6552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F6552">
        <w:rPr>
          <w:rFonts w:ascii="Times New Roman" w:hAnsi="Times New Roman" w:cs="Times New Roman"/>
          <w:b/>
          <w:bCs/>
          <w:sz w:val="24"/>
          <w:szCs w:val="24"/>
        </w:rPr>
        <w:t>RISK OF BIAS CHECKLIST ASSESSMENT</w:t>
      </w:r>
    </w:p>
    <w:p w14:paraId="271C9F30" w14:textId="56740787" w:rsidR="008F3ACB" w:rsidRPr="008F3ACB" w:rsidRDefault="008F3ACB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Muhammad et al., 2024 – Risk of Bias Assessment</w:t>
      </w:r>
    </w:p>
    <w:p w14:paraId="1013CC42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mosquitoes collected from Adankolo Campus, Federal University Lokoja, a relevant endemic site in Kogi State.</w:t>
      </w:r>
    </w:p>
    <w:p w14:paraId="628FAEF4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Sampling method appropriate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larvae collected from abandoned tyres and reared to adults under insectary conditions. Standard WHO approach.</w:t>
      </w:r>
    </w:p>
    <w:p w14:paraId="3D37C293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4 replicates × 25 mosquitoes per insecticide = 100 per test, meeting WHO minimum.</w:t>
      </w:r>
    </w:p>
    <w:p w14:paraId="1F304584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Species described in detail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</w:t>
      </w:r>
      <w:r w:rsidRPr="008F3ACB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8F3ACB">
        <w:rPr>
          <w:rFonts w:ascii="Times New Roman" w:hAnsi="Times New Roman" w:cs="Times New Roman"/>
          <w:sz w:val="24"/>
          <w:szCs w:val="24"/>
        </w:rPr>
        <w:t xml:space="preserve"> identified morphologically using Rueda (2004) keys. No molecular confirmation, but clear morphological description.</w:t>
      </w:r>
    </w:p>
    <w:p w14:paraId="19E790B4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WHO bioassays and larval tests performed directly on collected mosquitoes.</w:t>
      </w:r>
    </w:p>
    <w:p w14:paraId="63A70242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WHO methodology adhered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WHO tube bioassays with discriminating doses (DDT 4%, bendiocarb 0.1%, alpha</w:t>
      </w:r>
      <w:r w:rsidRPr="008F3ACB">
        <w:rPr>
          <w:rFonts w:ascii="Times New Roman" w:hAnsi="Times New Roman" w:cs="Times New Roman"/>
          <w:sz w:val="24"/>
          <w:szCs w:val="24"/>
        </w:rPr>
        <w:noBreakHyphen/>
        <w:t>cyhalothrin). Mortality thresholds interpreted per WHO 2016.</w:t>
      </w:r>
    </w:p>
    <w:p w14:paraId="190E9903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mortality rates reported, probit analysis used for LC values, ANOVA applied. WHO thresholds correctly applied.</w:t>
      </w:r>
    </w:p>
    <w:p w14:paraId="6010C54E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founding factors addressed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mosquito age (2–4 days old), insectary conditions (27–30 °C, 75–80% RH), feeding controlled.</w:t>
      </w:r>
    </w:p>
    <w:p w14:paraId="7E6E2A88" w14:textId="77777777" w:rsidR="008F3ACB" w:rsidRPr="008F3ACB" w:rsidRDefault="008F3ACB" w:rsidP="009F6552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Prevalence measure + CI reported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✖</w:t>
      </w:r>
      <w:r w:rsidRPr="008F3ACB">
        <w:rPr>
          <w:rFonts w:ascii="Times New Roman" w:hAnsi="Times New Roman" w:cs="Times New Roman"/>
          <w:sz w:val="24"/>
          <w:szCs w:val="24"/>
        </w:rPr>
        <w:t xml:space="preserve"> No — mortality percentages reported, but confidence intervals not provided for bioassay outcomes (though probit LC values were given).</w:t>
      </w:r>
    </w:p>
    <w:p w14:paraId="6362A482" w14:textId="77777777" w:rsidR="008F3ACB" w:rsidRPr="008F3ACB" w:rsidRDefault="008F3ACB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Overall Risk of Bias: Moderate</w:t>
      </w:r>
    </w:p>
    <w:p w14:paraId="5A4DE7DE" w14:textId="77777777" w:rsidR="008F3ACB" w:rsidRPr="008F3ACB" w:rsidRDefault="008F3ACB" w:rsidP="009F6552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sz w:val="24"/>
          <w:szCs w:val="24"/>
        </w:rPr>
        <w:t>Strengths: WHO-standard bioassays, adequate sample size, controlled conditions, statistical analysis.</w:t>
      </w:r>
    </w:p>
    <w:p w14:paraId="79C504EA" w14:textId="77777777" w:rsidR="008F3ACB" w:rsidRPr="008F3ACB" w:rsidRDefault="008F3ACB" w:rsidP="009F6552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sz w:val="24"/>
          <w:szCs w:val="24"/>
        </w:rPr>
        <w:t>Weaknesses: No CI reporting for mortality outcomes, species identification morphological only.</w:t>
      </w:r>
    </w:p>
    <w:p w14:paraId="643DC071" w14:textId="77777777" w:rsidR="008F3ACB" w:rsidRPr="008F3ACB" w:rsidRDefault="008F3ACB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Nwangwu et al., 2025 – Risk of Bias Assessment</w:t>
      </w:r>
    </w:p>
    <w:p w14:paraId="300C8BE3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mosquitoes collected from three rural communities in Izzi LGA, Ebonyi State (Oyege, Ndiezoke, Offerekpe, Inyimagu). Relevant and representative rural sites.</w:t>
      </w:r>
    </w:p>
    <w:p w14:paraId="6C5F5F53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Sampling method appropriate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larvae and pupae collected from natural (plant axils) and artificial containers (household water storage, discarded containers), plus ovitraps. Systematic and diverse sampling.</w:t>
      </w:r>
    </w:p>
    <w:p w14:paraId="21D8E785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WHO tube and CDC bottle bioassays used 4 replicates × 25 females per insecticide = 100 per test, meeting WHO minimum.</w:t>
      </w:r>
    </w:p>
    <w:p w14:paraId="1936903E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Species described in detail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morphological identification for all species (</w:t>
      </w:r>
      <w:r w:rsidRPr="008F3ACB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Pr="008F3ACB">
        <w:rPr>
          <w:rFonts w:ascii="Times New Roman" w:hAnsi="Times New Roman" w:cs="Times New Roman"/>
          <w:sz w:val="24"/>
          <w:szCs w:val="24"/>
        </w:rPr>
        <w:t xml:space="preserve">, </w:t>
      </w:r>
      <w:r w:rsidRPr="008F3ACB">
        <w:rPr>
          <w:rFonts w:ascii="Times New Roman" w:hAnsi="Times New Roman" w:cs="Times New Roman"/>
          <w:i/>
          <w:iCs/>
          <w:sz w:val="24"/>
          <w:szCs w:val="24"/>
        </w:rPr>
        <w:t>Ae. albopictus</w:t>
      </w:r>
      <w:r w:rsidRPr="008F3ACB">
        <w:rPr>
          <w:rFonts w:ascii="Times New Roman" w:hAnsi="Times New Roman" w:cs="Times New Roman"/>
          <w:sz w:val="24"/>
          <w:szCs w:val="24"/>
        </w:rPr>
        <w:t xml:space="preserve">, </w:t>
      </w:r>
      <w:r w:rsidRPr="008F3ACB">
        <w:rPr>
          <w:rFonts w:ascii="Times New Roman" w:hAnsi="Times New Roman" w:cs="Times New Roman"/>
          <w:i/>
          <w:iCs/>
          <w:sz w:val="24"/>
          <w:szCs w:val="24"/>
        </w:rPr>
        <w:t>Ae. luteocephalus</w:t>
      </w:r>
      <w:r w:rsidRPr="008F3ACB">
        <w:rPr>
          <w:rFonts w:ascii="Times New Roman" w:hAnsi="Times New Roman" w:cs="Times New Roman"/>
          <w:sz w:val="24"/>
          <w:szCs w:val="24"/>
        </w:rPr>
        <w:t xml:space="preserve">, </w:t>
      </w:r>
      <w:r w:rsidRPr="008F3ACB">
        <w:rPr>
          <w:rFonts w:ascii="Times New Roman" w:hAnsi="Times New Roman" w:cs="Times New Roman"/>
          <w:i/>
          <w:iCs/>
          <w:sz w:val="24"/>
          <w:szCs w:val="24"/>
        </w:rPr>
        <w:t>Ae. simpsoni complex</w:t>
      </w:r>
      <w:r w:rsidRPr="008F3ACB">
        <w:rPr>
          <w:rFonts w:ascii="Times New Roman" w:hAnsi="Times New Roman" w:cs="Times New Roman"/>
          <w:sz w:val="24"/>
          <w:szCs w:val="24"/>
        </w:rPr>
        <w:t xml:space="preserve">). Molecular confirmation performed for </w:t>
      </w:r>
      <w:r w:rsidRPr="008F3ACB">
        <w:rPr>
          <w:rFonts w:ascii="Times New Roman" w:hAnsi="Times New Roman" w:cs="Times New Roman"/>
          <w:i/>
          <w:iCs/>
          <w:sz w:val="24"/>
          <w:szCs w:val="24"/>
        </w:rPr>
        <w:t>Ae. luteocephalus</w:t>
      </w:r>
      <w:r w:rsidRPr="008F3ACB">
        <w:rPr>
          <w:rFonts w:ascii="Times New Roman" w:hAnsi="Times New Roman" w:cs="Times New Roman"/>
          <w:sz w:val="24"/>
          <w:szCs w:val="24"/>
        </w:rPr>
        <w:t xml:space="preserve"> (ITS1 sequencing).</w:t>
      </w:r>
    </w:p>
    <w:p w14:paraId="5D485378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bioassays and biochemical assays performed directly on collected mosquitoes.</w:t>
      </w:r>
    </w:p>
    <w:p w14:paraId="3AB6FE3B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WHO methodology adhered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WHO tube tests (pyrethroids, pirimiphos-methyl, DDT) and CDC bottle bioassays (clothianidin, chlorfenapyr) followed standard protocols.</w:t>
      </w:r>
    </w:p>
    <w:p w14:paraId="1943FCE5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mortality thresholds interpreted using WHO criteria (≥98% susceptible, 90–97% possible resistance, &lt;90% resistant). Statistical tests (t-tests, ANOVA) applied, with 95% CI reported.</w:t>
      </w:r>
    </w:p>
    <w:p w14:paraId="6049A067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Confounding factors addressed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mosquito age (3–5 days old), insectary conditions (27 °C ± 2, RH 80% ± 10, 12:12 light-dark cycle) controlled and reported.</w:t>
      </w:r>
    </w:p>
    <w:p w14:paraId="039B66A3" w14:textId="77777777" w:rsidR="008F3ACB" w:rsidRPr="008F3ACB" w:rsidRDefault="008F3ACB" w:rsidP="009F6552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t>Prevalence measure + CI reported?</w:t>
      </w:r>
      <w:r w:rsidRPr="008F3ACB">
        <w:rPr>
          <w:rFonts w:ascii="Times New Roman" w:hAnsi="Times New Roman" w:cs="Times New Roman"/>
          <w:sz w:val="24"/>
          <w:szCs w:val="24"/>
        </w:rPr>
        <w:t xml:space="preserve"> </w:t>
      </w:r>
      <w:r w:rsidRPr="008F3ACB">
        <w:rPr>
          <w:rFonts w:ascii="Segoe UI Symbol" w:hAnsi="Segoe UI Symbol" w:cs="Segoe UI Symbol"/>
          <w:sz w:val="24"/>
          <w:szCs w:val="24"/>
        </w:rPr>
        <w:t>✔</w:t>
      </w:r>
      <w:r w:rsidRPr="008F3ACB">
        <w:rPr>
          <w:rFonts w:ascii="Times New Roman" w:hAnsi="Times New Roman" w:cs="Times New Roman"/>
          <w:sz w:val="24"/>
          <w:szCs w:val="24"/>
        </w:rPr>
        <w:t xml:space="preserve"> Yes — mortality percentages reported, confidence intervals provided for enzyme assays and bioassay outcomes.</w:t>
      </w:r>
    </w:p>
    <w:p w14:paraId="7BBD3F2C" w14:textId="77777777" w:rsidR="008F3ACB" w:rsidRPr="008F3ACB" w:rsidRDefault="008F3ACB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F3ACB">
        <w:rPr>
          <w:rFonts w:ascii="Times New Roman" w:hAnsi="Times New Roman" w:cs="Times New Roman"/>
          <w:b/>
          <w:bCs/>
          <w:sz w:val="24"/>
          <w:szCs w:val="24"/>
        </w:rPr>
        <w:lastRenderedPageBreak/>
        <w:t>Overall Risk of Bias: Low</w:t>
      </w:r>
    </w:p>
    <w:p w14:paraId="262D7186" w14:textId="77777777" w:rsidR="008F3ACB" w:rsidRPr="008F3ACB" w:rsidRDefault="008F3ACB" w:rsidP="009F6552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sz w:val="24"/>
          <w:szCs w:val="24"/>
        </w:rPr>
        <w:t>Strengths: Multi-site rural sampling, adequate sample size, WHO-standard bioassays, CI reporting, molecular confirmation for one species, biochemical assays included.</w:t>
      </w:r>
    </w:p>
    <w:p w14:paraId="3868E2F1" w14:textId="77777777" w:rsidR="008F3ACB" w:rsidRPr="008F3ACB" w:rsidRDefault="008F3ACB" w:rsidP="009F6552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F3ACB">
        <w:rPr>
          <w:rFonts w:ascii="Times New Roman" w:hAnsi="Times New Roman" w:cs="Times New Roman"/>
          <w:sz w:val="24"/>
          <w:szCs w:val="24"/>
        </w:rPr>
        <w:t>Weaknesses: None significant; comprehensive methods and reporting.</w:t>
      </w:r>
    </w:p>
    <w:p w14:paraId="5C7B93AE" w14:textId="77777777" w:rsidR="009D06A0" w:rsidRPr="009D06A0" w:rsidRDefault="009D06A0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Busari et al., 2025 – Risk of Bias Assessment</w:t>
      </w:r>
    </w:p>
    <w:p w14:paraId="0BDD4FB5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larval surveys across rural Ejigbo LGA, Osun State, with mapping of breeding habitats. Relevant and representative.</w:t>
      </w:r>
    </w:p>
    <w:p w14:paraId="44478FE5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ing method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systematic larval sampling from multiple habitat types (gutters, pools, containers, tires, drains). Standard WHO approach.</w:t>
      </w:r>
    </w:p>
    <w:p w14:paraId="0868266D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3500 larvae collected, 600 adults reared, 100 mosquitoes per insecticide per bioassay (WHO minimum met).</w:t>
      </w:r>
    </w:p>
    <w:p w14:paraId="1E96DC19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pecies described in detail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</w:t>
      </w:r>
      <w:r w:rsidRPr="009D06A0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9D06A0">
        <w:rPr>
          <w:rFonts w:ascii="Times New Roman" w:hAnsi="Times New Roman" w:cs="Times New Roman"/>
          <w:sz w:val="24"/>
          <w:szCs w:val="24"/>
        </w:rPr>
        <w:t xml:space="preserve"> and </w:t>
      </w:r>
      <w:r w:rsidRPr="009D06A0">
        <w:rPr>
          <w:rFonts w:ascii="Times New Roman" w:hAnsi="Times New Roman" w:cs="Times New Roman"/>
          <w:i/>
          <w:iCs/>
          <w:sz w:val="24"/>
          <w:szCs w:val="24"/>
        </w:rPr>
        <w:t>Ae. albopictus</w:t>
      </w:r>
      <w:r w:rsidRPr="009D06A0">
        <w:rPr>
          <w:rFonts w:ascii="Times New Roman" w:hAnsi="Times New Roman" w:cs="Times New Roman"/>
          <w:sz w:val="24"/>
          <w:szCs w:val="24"/>
        </w:rPr>
        <w:t xml:space="preserve"> identified morphologically using standard taxonomic keys. No molecular confirmation, but clear morphological description.</w:t>
      </w:r>
    </w:p>
    <w:p w14:paraId="1C865CE9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WHO tube bioassays performed directly on reared adults.</w:t>
      </w:r>
    </w:p>
    <w:p w14:paraId="69A72877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WHO methodology adher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WHO tube bioassays with discriminating doses (permethrin 0.75%, deltamethrin 0.05%, alpha</w:t>
      </w:r>
      <w:r w:rsidRPr="009D06A0">
        <w:rPr>
          <w:rFonts w:ascii="Times New Roman" w:hAnsi="Times New Roman" w:cs="Times New Roman"/>
          <w:sz w:val="24"/>
          <w:szCs w:val="24"/>
        </w:rPr>
        <w:noBreakHyphen/>
        <w:t>cypermethrin 0.05%, pirimiphos</w:t>
      </w:r>
      <w:r w:rsidRPr="009D06A0">
        <w:rPr>
          <w:rFonts w:ascii="Times New Roman" w:hAnsi="Times New Roman" w:cs="Times New Roman"/>
          <w:sz w:val="24"/>
          <w:szCs w:val="24"/>
        </w:rPr>
        <w:noBreakHyphen/>
        <w:t>methyl 0.25%). Mortality thresholds interpreted per WHO 2022 manual.</w:t>
      </w:r>
    </w:p>
    <w:p w14:paraId="4CC8448E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rtality percentages calculated, chi</w:t>
      </w:r>
      <w:r w:rsidRPr="009D06A0">
        <w:rPr>
          <w:rFonts w:ascii="Times New Roman" w:hAnsi="Times New Roman" w:cs="Times New Roman"/>
          <w:sz w:val="24"/>
          <w:szCs w:val="24"/>
        </w:rPr>
        <w:noBreakHyphen/>
        <w:t>square tests applied, 95% confidence intervals reported.</w:t>
      </w:r>
    </w:p>
    <w:p w14:paraId="39FAE7EF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Confounding factors address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squito age (2–3 days old), insectary conditions controlled, feeding standardized.</w:t>
      </w:r>
    </w:p>
    <w:p w14:paraId="69A08853" w14:textId="77777777" w:rsidR="009D06A0" w:rsidRPr="009D06A0" w:rsidRDefault="009D06A0" w:rsidP="009F6552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Prevalence measure + CI report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rtality percentages with 95% CI reported (Table 2).</w:t>
      </w:r>
    </w:p>
    <w:p w14:paraId="4E9AC373" w14:textId="77777777" w:rsidR="009D06A0" w:rsidRPr="009D06A0" w:rsidRDefault="009D06A0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Overall Risk of Bias: Low</w:t>
      </w:r>
    </w:p>
    <w:p w14:paraId="2248F0D1" w14:textId="77777777" w:rsidR="009D06A0" w:rsidRPr="009D06A0" w:rsidRDefault="009D06A0" w:rsidP="009F6552">
      <w:pPr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sz w:val="24"/>
          <w:szCs w:val="24"/>
        </w:rPr>
        <w:t>Strengths: Large sample size, systematic sampling, WHO-standard bioassays, CI reporting, controlled conditions.</w:t>
      </w:r>
    </w:p>
    <w:p w14:paraId="634B33D4" w14:textId="77777777" w:rsidR="009D06A0" w:rsidRPr="009D06A0" w:rsidRDefault="009D06A0" w:rsidP="009F6552">
      <w:pPr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sz w:val="24"/>
          <w:szCs w:val="24"/>
        </w:rPr>
        <w:t>Weaknesses: Species identification morphological only, but acceptable given context.</w:t>
      </w:r>
    </w:p>
    <w:p w14:paraId="396C478D" w14:textId="77777777" w:rsidR="009D06A0" w:rsidRPr="009D06A0" w:rsidRDefault="009D06A0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Mukhtar &amp; Ibrahim, 2022 – Risk of Bias Assessment</w:t>
      </w:r>
    </w:p>
    <w:p w14:paraId="0A01D1AE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squitoes collected from multiple sites (BUK/Kano and Pantami, Gombe), representing northern Nigeria.</w:t>
      </w:r>
    </w:p>
    <w:p w14:paraId="02D5B171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ampling method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larvae and pupae collected systematically from breeding containers, tyres, stagnant water, reared under insectary conditions.</w:t>
      </w:r>
    </w:p>
    <w:p w14:paraId="5B04FC7D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large numbers tested: 540 larvae per year for larval bioassays, 2700 adults for WHO tube bioassays. Meets and exceeds WHO minimum.</w:t>
      </w:r>
    </w:p>
    <w:p w14:paraId="69572957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pecies described in detail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</w:t>
      </w:r>
      <w:r w:rsidRPr="009D06A0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9D06A0">
        <w:rPr>
          <w:rFonts w:ascii="Times New Roman" w:hAnsi="Times New Roman" w:cs="Times New Roman"/>
          <w:sz w:val="24"/>
          <w:szCs w:val="24"/>
        </w:rPr>
        <w:t xml:space="preserve"> identified morphologically with pictorial keys; molecular genotyping performed for kdr mutations (F1534C, V1016G).</w:t>
      </w:r>
    </w:p>
    <w:p w14:paraId="4FD9EEF5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bioassays, synergist assays, cone tests, and molecular genotyping performed directly on collected mosquitoes.</w:t>
      </w:r>
    </w:p>
    <w:p w14:paraId="76B10C9C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WHO methodology adher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WHO tube bioassays and larval bioassays followed standard discriminating concentrations; cone bioassays with PermaNet®3.0 also used.</w:t>
      </w:r>
    </w:p>
    <w:p w14:paraId="013DB430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probit analysis for LC50/LC90, chi</w:t>
      </w:r>
      <w:r w:rsidRPr="009D06A0">
        <w:rPr>
          <w:rFonts w:ascii="Times New Roman" w:hAnsi="Times New Roman" w:cs="Times New Roman"/>
          <w:sz w:val="24"/>
          <w:szCs w:val="24"/>
        </w:rPr>
        <w:noBreakHyphen/>
        <w:t>square tests, odds ratios for genotype–phenotype associations, confidence intervals reported.</w:t>
      </w:r>
    </w:p>
    <w:p w14:paraId="37363E20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Confounding factors address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squito age (3–5 days old), insectary conditions (27 °C ± 2, RH 75% ± 10, 12:12 light–dark cycle) controlled and reported.</w:t>
      </w:r>
    </w:p>
    <w:p w14:paraId="36FA1D4E" w14:textId="77777777" w:rsidR="009D06A0" w:rsidRPr="009D06A0" w:rsidRDefault="009D06A0" w:rsidP="009F6552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Prevalence measure + CI report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rtality percentages, LC values with 95% CI, resistance ratios, and statistical significance reported.</w:t>
      </w:r>
    </w:p>
    <w:p w14:paraId="344309CF" w14:textId="77777777" w:rsidR="009D06A0" w:rsidRPr="009D06A0" w:rsidRDefault="009D06A0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Overall Risk of Bias: Low</w:t>
      </w:r>
    </w:p>
    <w:p w14:paraId="0ADC2730" w14:textId="77777777" w:rsidR="009D06A0" w:rsidRPr="009D06A0" w:rsidRDefault="009D06A0" w:rsidP="009F6552">
      <w:pPr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sz w:val="24"/>
          <w:szCs w:val="24"/>
        </w:rPr>
        <w:t>Strengths: Multi</w:t>
      </w:r>
      <w:r w:rsidRPr="009D06A0">
        <w:rPr>
          <w:rFonts w:ascii="Times New Roman" w:hAnsi="Times New Roman" w:cs="Times New Roman"/>
          <w:sz w:val="24"/>
          <w:szCs w:val="24"/>
        </w:rPr>
        <w:noBreakHyphen/>
        <w:t>year temporal data, large sample sizes, WHO-standard methods, synergist assays, molecular genotyping, CI reporting.</w:t>
      </w:r>
    </w:p>
    <w:p w14:paraId="3AD81FE0" w14:textId="77777777" w:rsidR="009D06A0" w:rsidRPr="009D06A0" w:rsidRDefault="009D06A0" w:rsidP="009F6552">
      <w:pPr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sz w:val="24"/>
          <w:szCs w:val="24"/>
        </w:rPr>
        <w:t>Weaknesses: None significant; comprehensive and robust study design.</w:t>
      </w:r>
    </w:p>
    <w:p w14:paraId="23A77304" w14:textId="77777777" w:rsidR="009D06A0" w:rsidRPr="009D06A0" w:rsidRDefault="009D06A0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Ukpai &amp; Ekedo, 2018 – Risk of Bias Assessment</w:t>
      </w:r>
    </w:p>
    <w:p w14:paraId="69F43126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squitoes collected from Umudike, Abia State, a relevant endemic area.</w:t>
      </w:r>
    </w:p>
    <w:p w14:paraId="580E70B2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ing method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larvae and pupae collected from natural breeding sites (gutters, pools, tyres, puddles), reared to adults under insectary conditions.</w:t>
      </w:r>
    </w:p>
    <w:p w14:paraId="3D063A1A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20 females per replicate × 4 replicates = 80 per insecticide, plus controls. Meets WHO minimum thresholds.</w:t>
      </w:r>
    </w:p>
    <w:p w14:paraId="32EFBE54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pecies described in detail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</w:t>
      </w:r>
      <w:r w:rsidRPr="009D06A0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9D06A0">
        <w:rPr>
          <w:rFonts w:ascii="Times New Roman" w:hAnsi="Times New Roman" w:cs="Times New Roman"/>
          <w:sz w:val="24"/>
          <w:szCs w:val="24"/>
        </w:rPr>
        <w:t xml:space="preserve"> identified morphologically using Gillies &amp; Coetzee keys. No molecular confirmation, but morphological description clear.</w:t>
      </w:r>
    </w:p>
    <w:p w14:paraId="32656FE9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WHO bioassays performed directly on reared adults.</w:t>
      </w:r>
    </w:p>
    <w:p w14:paraId="78831DD9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lastRenderedPageBreak/>
        <w:t>WHO methodology adher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WHO tube bioassays with discriminating doses (DDT 4%, bendiocarb 0.1%, primiphos-methyl 0.25%, deltamethrin 0.05%).</w:t>
      </w:r>
    </w:p>
    <w:p w14:paraId="591D16BA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rtality thresholds interpreted using WHO criteria; probit analysis used for KDT50/KDT90; ANOVA applied.</w:t>
      </w:r>
    </w:p>
    <w:p w14:paraId="4BFDB204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Confounding factors address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✖</w:t>
      </w:r>
      <w:r w:rsidRPr="009D06A0">
        <w:rPr>
          <w:rFonts w:ascii="Times New Roman" w:hAnsi="Times New Roman" w:cs="Times New Roman"/>
          <w:sz w:val="24"/>
          <w:szCs w:val="24"/>
        </w:rPr>
        <w:t xml:space="preserve"> No — mosquito age (3–5 days old) reported, but insectary conditions (temperature, humidity) not fully detailed.</w:t>
      </w:r>
    </w:p>
    <w:p w14:paraId="5EA31220" w14:textId="77777777" w:rsidR="009D06A0" w:rsidRPr="009D06A0" w:rsidRDefault="009D06A0" w:rsidP="009F6552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Prevalence measure + CI report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✖</w:t>
      </w:r>
      <w:r w:rsidRPr="009D06A0">
        <w:rPr>
          <w:rFonts w:ascii="Times New Roman" w:hAnsi="Times New Roman" w:cs="Times New Roman"/>
          <w:sz w:val="24"/>
          <w:szCs w:val="24"/>
        </w:rPr>
        <w:t xml:space="preserve"> No — mortality percentages reported, but confidence intervals not provided for bioassay outcomes.</w:t>
      </w:r>
    </w:p>
    <w:p w14:paraId="30FB4B30" w14:textId="77777777" w:rsidR="009D06A0" w:rsidRPr="009D06A0" w:rsidRDefault="009D06A0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Overall Risk of Bias: Moderate</w:t>
      </w:r>
    </w:p>
    <w:p w14:paraId="33804A0E" w14:textId="77777777" w:rsidR="009D06A0" w:rsidRPr="009D06A0" w:rsidRDefault="009D06A0" w:rsidP="009F6552">
      <w:pPr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sz w:val="24"/>
          <w:szCs w:val="24"/>
        </w:rPr>
        <w:t>Strengths: WHO-standard bioassays, adequate sample size, clear species identification, probit analysis for knockdown times.</w:t>
      </w:r>
    </w:p>
    <w:p w14:paraId="5BA5B7DA" w14:textId="77777777" w:rsidR="009D06A0" w:rsidRPr="009D06A0" w:rsidRDefault="009D06A0" w:rsidP="009F6552">
      <w:pPr>
        <w:numPr>
          <w:ilvl w:val="0"/>
          <w:numId w:val="1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sz w:val="24"/>
          <w:szCs w:val="24"/>
        </w:rPr>
        <w:t>Weaknesses: No CI reporting, limited control of confounders (environmental conditions not detailed).</w:t>
      </w:r>
    </w:p>
    <w:p w14:paraId="78481679" w14:textId="77777777" w:rsidR="009D06A0" w:rsidRPr="009D06A0" w:rsidRDefault="009D06A0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Ayorinde et al., 2015 – Risk of Bias Assessment</w:t>
      </w:r>
    </w:p>
    <w:p w14:paraId="00931932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squitoes collected from two farm sites (Badagry, Ikorodu) and one nonfarm site (Ebute Metta), representing both agricultural and urban settings in Lagos State.</w:t>
      </w:r>
    </w:p>
    <w:p w14:paraId="263A42BF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ing method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larvae and pupae collected from tyres and containers, reared to adults under insectary conditions.</w:t>
      </w:r>
    </w:p>
    <w:p w14:paraId="241F59FA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80–100 mosquitoes per insecticide per site, with replicates, meeting WHO minimum thresholds.</w:t>
      </w:r>
    </w:p>
    <w:p w14:paraId="61CBA0D3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Species described in detail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</w:t>
      </w:r>
      <w:r w:rsidRPr="009D06A0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9D06A0">
        <w:rPr>
          <w:rFonts w:ascii="Times New Roman" w:hAnsi="Times New Roman" w:cs="Times New Roman"/>
          <w:sz w:val="24"/>
          <w:szCs w:val="24"/>
        </w:rPr>
        <w:t xml:space="preserve"> identified morphologically using Rueda (2004) pictorial keys. No molecular confirmation, but morphological identification clear.</w:t>
      </w:r>
    </w:p>
    <w:p w14:paraId="5BE5AE68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WHO tube bioassays performed directly on reared adults.</w:t>
      </w:r>
    </w:p>
    <w:p w14:paraId="1560B595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WHO methodology adher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WHO tube bioassays with discriminating doses (DDT 4%, deltamethrin 0.05%, permethrin 0.75%). Mortality thresholds interpreted per WHO 1998 criteria.</w:t>
      </w:r>
    </w:p>
    <w:p w14:paraId="3A22DAE3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rtality percentages calculated, probit analysis for KDT50/KDT95, t</w:t>
      </w:r>
      <w:r w:rsidRPr="009D06A0">
        <w:rPr>
          <w:rFonts w:ascii="Times New Roman" w:hAnsi="Times New Roman" w:cs="Times New Roman"/>
          <w:sz w:val="24"/>
          <w:szCs w:val="24"/>
        </w:rPr>
        <w:noBreakHyphen/>
        <w:t>tests applied. WHO thresholds correctly applied.</w:t>
      </w:r>
    </w:p>
    <w:p w14:paraId="6634146C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Confounding factors address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squito age (2–5 days old), insectary conditions (27–28 °C, 70–80% RH) controlled and reported.</w:t>
      </w:r>
    </w:p>
    <w:p w14:paraId="77006AE4" w14:textId="77777777" w:rsidR="009D06A0" w:rsidRPr="009D06A0" w:rsidRDefault="009D06A0" w:rsidP="009F6552">
      <w:pPr>
        <w:numPr>
          <w:ilvl w:val="0"/>
          <w:numId w:val="1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lastRenderedPageBreak/>
        <w:t>Prevalence measure + CI reported?</w:t>
      </w:r>
      <w:r w:rsidRPr="009D06A0">
        <w:rPr>
          <w:rFonts w:ascii="Times New Roman" w:hAnsi="Times New Roman" w:cs="Times New Roman"/>
          <w:sz w:val="24"/>
          <w:szCs w:val="24"/>
        </w:rPr>
        <w:t xml:space="preserve"> </w:t>
      </w:r>
      <w:r w:rsidRPr="009D06A0">
        <w:rPr>
          <w:rFonts w:ascii="Segoe UI Symbol" w:hAnsi="Segoe UI Symbol" w:cs="Segoe UI Symbol"/>
          <w:sz w:val="24"/>
          <w:szCs w:val="24"/>
        </w:rPr>
        <w:t>✔</w:t>
      </w:r>
      <w:r w:rsidRPr="009D06A0">
        <w:rPr>
          <w:rFonts w:ascii="Times New Roman" w:hAnsi="Times New Roman" w:cs="Times New Roman"/>
          <w:sz w:val="24"/>
          <w:szCs w:val="24"/>
        </w:rPr>
        <w:t xml:space="preserve"> Yes — mortality percentages reported with confidence intervals for KDT values.</w:t>
      </w:r>
    </w:p>
    <w:p w14:paraId="6611B01A" w14:textId="77777777" w:rsidR="009D06A0" w:rsidRPr="009D06A0" w:rsidRDefault="009D06A0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06A0">
        <w:rPr>
          <w:rFonts w:ascii="Times New Roman" w:hAnsi="Times New Roman" w:cs="Times New Roman"/>
          <w:b/>
          <w:bCs/>
          <w:sz w:val="24"/>
          <w:szCs w:val="24"/>
        </w:rPr>
        <w:t>Overall Risk of Bias: Low</w:t>
      </w:r>
    </w:p>
    <w:p w14:paraId="4F9DB846" w14:textId="77777777" w:rsidR="009D06A0" w:rsidRPr="009D06A0" w:rsidRDefault="009D06A0" w:rsidP="009F6552">
      <w:pPr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sz w:val="24"/>
          <w:szCs w:val="24"/>
        </w:rPr>
        <w:t>Strengths: Multi</w:t>
      </w:r>
      <w:r w:rsidRPr="009D06A0">
        <w:rPr>
          <w:rFonts w:ascii="Times New Roman" w:hAnsi="Times New Roman" w:cs="Times New Roman"/>
          <w:sz w:val="24"/>
          <w:szCs w:val="24"/>
        </w:rPr>
        <w:noBreakHyphen/>
        <w:t>site sampling, adequate sample size, WHO-standard bioassays, CI reporting, probit analysis.</w:t>
      </w:r>
    </w:p>
    <w:p w14:paraId="70B345AB" w14:textId="77777777" w:rsidR="009D06A0" w:rsidRPr="009D06A0" w:rsidRDefault="009D06A0" w:rsidP="009F6552">
      <w:pPr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D06A0">
        <w:rPr>
          <w:rFonts w:ascii="Times New Roman" w:hAnsi="Times New Roman" w:cs="Times New Roman"/>
          <w:sz w:val="24"/>
          <w:szCs w:val="24"/>
        </w:rPr>
        <w:t>Weaknesses: Species identification morphological only, but acceptable given context.</w:t>
      </w:r>
    </w:p>
    <w:p w14:paraId="44BE4C22" w14:textId="77777777" w:rsidR="003A24A5" w:rsidRPr="003A24A5" w:rsidRDefault="003A24A5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Ojianwuna et al., 2024 – Risk of Bias Assessment</w:t>
      </w:r>
    </w:p>
    <w:p w14:paraId="537B7BFB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squitoes collected from multiple rural communities in Aniocha South LGA, Delta State (Ogwashi-uku, Nsukwa, Ejeme, Ubulu-uku). Relevant and representative.</w:t>
      </w:r>
    </w:p>
    <w:p w14:paraId="43503EE6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ing method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larvae collected using WHO-standard dippers, reared to adults under insectary conditions, sex-sorted (focus on males).</w:t>
      </w:r>
    </w:p>
    <w:p w14:paraId="7889DAEA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100 mosquitoes per insecticide per assay, with replicates, meeting WHO minimum thresholds.</w:t>
      </w:r>
    </w:p>
    <w:p w14:paraId="5BA02949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pecies described in detail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</w:t>
      </w:r>
      <w:r w:rsidRPr="003A24A5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3A24A5">
        <w:rPr>
          <w:rFonts w:ascii="Times New Roman" w:hAnsi="Times New Roman" w:cs="Times New Roman"/>
          <w:sz w:val="24"/>
          <w:szCs w:val="24"/>
        </w:rPr>
        <w:t xml:space="preserve"> identified morphologically using Rueda keys; </w:t>
      </w:r>
      <w:r w:rsidRPr="003A24A5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3A24A5">
        <w:rPr>
          <w:rFonts w:ascii="Times New Roman" w:hAnsi="Times New Roman" w:cs="Times New Roman"/>
          <w:sz w:val="24"/>
          <w:szCs w:val="24"/>
        </w:rPr>
        <w:t xml:space="preserve"> identified using Coetzee keys. No molecular confirmation, but clear morphological description.</w:t>
      </w:r>
    </w:p>
    <w:p w14:paraId="2A5CAD1D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WHO tube bioassays performed directly on reared adults; synergist assays with PBO included.</w:t>
      </w:r>
    </w:p>
    <w:p w14:paraId="4069F1F9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WHO methodology adher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WHO bioassay protocols followed (DDT 4%, lambda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cyhalothrin 0.05%), mortality thresholds interpreted per WHO criteria.</w:t>
      </w:r>
    </w:p>
    <w:p w14:paraId="3B74BF64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rtality thresholds applied, probit analysis for KDT50/KDT95, ANOVA used, confidence intervals reported.</w:t>
      </w:r>
    </w:p>
    <w:p w14:paraId="08DF2251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Confounding factors address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squito age (2 days old), insectary conditions controlled, feeding standardized.</w:t>
      </w:r>
    </w:p>
    <w:p w14:paraId="73343FBC" w14:textId="77777777" w:rsidR="003A24A5" w:rsidRPr="003A24A5" w:rsidRDefault="003A24A5" w:rsidP="009F6552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Prevalence measure + CI report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rtality percentages with 95% CI reported for knockdown times and resistance assays.</w:t>
      </w:r>
    </w:p>
    <w:p w14:paraId="367E05FC" w14:textId="77777777" w:rsidR="003A24A5" w:rsidRPr="003A24A5" w:rsidRDefault="003A24A5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Overall Risk of Bias: Low</w:t>
      </w:r>
    </w:p>
    <w:p w14:paraId="1BB86399" w14:textId="77777777" w:rsidR="003A24A5" w:rsidRPr="003A24A5" w:rsidRDefault="003A24A5" w:rsidP="009F6552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sz w:val="24"/>
          <w:szCs w:val="24"/>
        </w:rPr>
        <w:t>Strengths: Multi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site sampling, adequate sample size, WHO-standard bioassays, CI reporting, synergist assays, statistical analysis.</w:t>
      </w:r>
    </w:p>
    <w:p w14:paraId="0BD1B043" w14:textId="77777777" w:rsidR="003A24A5" w:rsidRPr="003A24A5" w:rsidRDefault="003A24A5" w:rsidP="009F6552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sz w:val="24"/>
          <w:szCs w:val="24"/>
        </w:rPr>
        <w:t>Weaknesses: Species identification morphological only, but acceptable given context.</w:t>
      </w:r>
    </w:p>
    <w:p w14:paraId="0EC44672" w14:textId="77777777" w:rsidR="003A24A5" w:rsidRPr="009F6552" w:rsidRDefault="003A24A5" w:rsidP="009F655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628157" w14:textId="77777777" w:rsidR="003A24A5" w:rsidRPr="003A24A5" w:rsidRDefault="003A24A5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lastRenderedPageBreak/>
        <w:t>Fagbohun et al., 2020 – Risk of Bias Assessment</w:t>
      </w:r>
    </w:p>
    <w:p w14:paraId="4008B4E8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squitoes collected from four LGAs in Lagos State (Alimosho, Kosofe, Badagry, Ibeju-Lekki), representing both densely and sparsely populated areas.</w:t>
      </w:r>
    </w:p>
    <w:p w14:paraId="2910FB01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ing method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larvae collected from peri-domestic habitats (water pots, tyre holes, abandoned wells), reared to adults under insectary conditions.</w:t>
      </w:r>
    </w:p>
    <w:p w14:paraId="0B7A1D39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100 mosquitoes per insecticide per site, with replicates, meeting WHO minimum thresholds.</w:t>
      </w:r>
    </w:p>
    <w:p w14:paraId="66BFCE99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pecies described in detail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</w:t>
      </w:r>
      <w:r w:rsidRPr="003A24A5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3A24A5">
        <w:rPr>
          <w:rFonts w:ascii="Times New Roman" w:hAnsi="Times New Roman" w:cs="Times New Roman"/>
          <w:sz w:val="24"/>
          <w:szCs w:val="24"/>
        </w:rPr>
        <w:t xml:space="preserve"> identified morphologically. No molecular confirmation, but morphological identification clear.</w:t>
      </w:r>
    </w:p>
    <w:p w14:paraId="6765BAF1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WHO bioassays, PBO synergist assays, and biochemical enzyme assays performed directly on collected mosquitoes.</w:t>
      </w:r>
    </w:p>
    <w:p w14:paraId="44C196F4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WHO methodology adher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WHO tube bioassays with discriminating doses (DDT 4%, permethrin 0.75%, bendiocarb 0.1%), plus PBO synergist assays.</w:t>
      </w:r>
    </w:p>
    <w:p w14:paraId="51C8DB97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rtality thresholds interpreted using WHO criteria; probit regression for KDT50/KDT95; chi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square and regression analysis applied.</w:t>
      </w:r>
    </w:p>
    <w:p w14:paraId="219D1E9A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Confounding factors address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squito age (2–3 days old), insectary conditions (27 °C ± 2, RH 80% ± 10) controlled and reported.</w:t>
      </w:r>
    </w:p>
    <w:p w14:paraId="23ABBF42" w14:textId="77777777" w:rsidR="003A24A5" w:rsidRPr="003A24A5" w:rsidRDefault="003A24A5" w:rsidP="009F6552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Prevalence measure + CI report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rtality percentages reported, confidence intervals provided for knockdown times and enzyme activity regressions.</w:t>
      </w:r>
    </w:p>
    <w:p w14:paraId="0ED4FB21" w14:textId="77777777" w:rsidR="003A24A5" w:rsidRPr="003A24A5" w:rsidRDefault="003A24A5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Overall Risk of Bias: Low</w:t>
      </w:r>
    </w:p>
    <w:p w14:paraId="1BB2E4A7" w14:textId="77777777" w:rsidR="003A24A5" w:rsidRPr="003A24A5" w:rsidRDefault="003A24A5" w:rsidP="009F6552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sz w:val="24"/>
          <w:szCs w:val="24"/>
        </w:rPr>
        <w:t>Strengths: Multi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site sampling, adequate sample size, WHO-standard bioassays, CI reporting, synergist assays, biochemical assays.</w:t>
      </w:r>
    </w:p>
    <w:p w14:paraId="38FA8EF8" w14:textId="77777777" w:rsidR="003A24A5" w:rsidRPr="003A24A5" w:rsidRDefault="003A24A5" w:rsidP="009F6552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sz w:val="24"/>
          <w:szCs w:val="24"/>
        </w:rPr>
        <w:t>Weaknesses: Species identification morphological only, but acceptable given context.</w:t>
      </w:r>
    </w:p>
    <w:p w14:paraId="7E6D37A1" w14:textId="77777777" w:rsidR="003A24A5" w:rsidRPr="003A24A5" w:rsidRDefault="003A24A5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Fagbohun et al., 2021 – Risk of Bias Assessment</w:t>
      </w:r>
    </w:p>
    <w:p w14:paraId="3EFC116D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e frame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squitoes collected from two peri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domestic communities (Majidun and Oke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Ota) in Ikorodu LGA, Lagos State. Relevant and representative.</w:t>
      </w:r>
    </w:p>
    <w:p w14:paraId="673558D7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ing method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larvae collected from breeding sites (tyres, containers, shallow wells), reared to adults under insectary conditions.</w:t>
      </w:r>
    </w:p>
    <w:p w14:paraId="049E0C92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Sample size adequ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80–100 mosquitoes per insecticide per site, with replicates, meeting WHO minimum thresholds.</w:t>
      </w:r>
    </w:p>
    <w:p w14:paraId="3E54F60F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lastRenderedPageBreak/>
        <w:t>Species described in detail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</w:t>
      </w:r>
      <w:r w:rsidRPr="003A24A5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3A24A5">
        <w:rPr>
          <w:rFonts w:ascii="Times New Roman" w:hAnsi="Times New Roman" w:cs="Times New Roman"/>
          <w:sz w:val="24"/>
          <w:szCs w:val="24"/>
        </w:rPr>
        <w:t xml:space="preserve"> identified morphologically; molecular assays performed for kdr mutations (F1534C, S989P, V1016G).</w:t>
      </w:r>
    </w:p>
    <w:p w14:paraId="5C70800E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Data collected directly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WHO bioassays performed directly on reared adults; PCR assays conducted for mutation detection.</w:t>
      </w:r>
    </w:p>
    <w:p w14:paraId="62ED746C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WHO methodology adher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WHO tube bioassays with discriminating doses (DDT 4%, permethrin 0.75%, deltamethrin 0.05%, lambda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cyhalothrin 0.05%, bendiocarb 0.1%, malathion 5%).</w:t>
      </w:r>
    </w:p>
    <w:p w14:paraId="4A983D2F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Analysis appropriate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rtality thresholds applied, probit analysis for KDT50/KDT95, chi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square tests, Hardy–Weinberg equilibrium analysis for Ace1R, PCR genotyping for kdr mutations.</w:t>
      </w:r>
    </w:p>
    <w:p w14:paraId="4D7007C5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Confounding factors address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squito age (2–5 days old), insectary conditions controlled, feeding standardized.</w:t>
      </w:r>
    </w:p>
    <w:p w14:paraId="5DE6E648" w14:textId="77777777" w:rsidR="003A24A5" w:rsidRPr="003A24A5" w:rsidRDefault="003A24A5" w:rsidP="009F6552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Prevalence measure + CI reported?</w:t>
      </w:r>
      <w:r w:rsidRPr="003A24A5">
        <w:rPr>
          <w:rFonts w:ascii="Times New Roman" w:hAnsi="Times New Roman" w:cs="Times New Roman"/>
          <w:sz w:val="24"/>
          <w:szCs w:val="24"/>
        </w:rPr>
        <w:t xml:space="preserve"> </w:t>
      </w:r>
      <w:r w:rsidRPr="003A24A5">
        <w:rPr>
          <w:rFonts w:ascii="Segoe UI Symbol" w:hAnsi="Segoe UI Symbol" w:cs="Segoe UI Symbol"/>
          <w:sz w:val="24"/>
          <w:szCs w:val="24"/>
        </w:rPr>
        <w:t>✔</w:t>
      </w:r>
      <w:r w:rsidRPr="003A24A5">
        <w:rPr>
          <w:rFonts w:ascii="Times New Roman" w:hAnsi="Times New Roman" w:cs="Times New Roman"/>
          <w:sz w:val="24"/>
          <w:szCs w:val="24"/>
        </w:rPr>
        <w:t xml:space="preserve"> Yes — mortality percentages reported, confidence intervals provided for knockdown times.</w:t>
      </w:r>
    </w:p>
    <w:p w14:paraId="7E1D5090" w14:textId="77777777" w:rsidR="003A24A5" w:rsidRPr="003A24A5" w:rsidRDefault="003A24A5" w:rsidP="009F655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24A5">
        <w:rPr>
          <w:rFonts w:ascii="Times New Roman" w:hAnsi="Times New Roman" w:cs="Times New Roman"/>
          <w:b/>
          <w:bCs/>
          <w:sz w:val="24"/>
          <w:szCs w:val="24"/>
        </w:rPr>
        <w:t>Overall Risk of Bias: Low</w:t>
      </w:r>
    </w:p>
    <w:p w14:paraId="45A8A08B" w14:textId="77777777" w:rsidR="003A24A5" w:rsidRPr="003A24A5" w:rsidRDefault="003A24A5" w:rsidP="009F6552">
      <w:pPr>
        <w:numPr>
          <w:ilvl w:val="0"/>
          <w:numId w:val="2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sz w:val="24"/>
          <w:szCs w:val="24"/>
        </w:rPr>
        <w:t>Strengths: Multi</w:t>
      </w:r>
      <w:r w:rsidRPr="003A24A5">
        <w:rPr>
          <w:rFonts w:ascii="Times New Roman" w:hAnsi="Times New Roman" w:cs="Times New Roman"/>
          <w:sz w:val="24"/>
          <w:szCs w:val="24"/>
        </w:rPr>
        <w:noBreakHyphen/>
        <w:t>site sampling, WHO-standard bioassays, molecular confirmation of resistance mechanisms, CI reporting, robust statistical analysis.</w:t>
      </w:r>
    </w:p>
    <w:p w14:paraId="7123D4A0" w14:textId="77777777" w:rsidR="003A24A5" w:rsidRPr="003A24A5" w:rsidRDefault="003A24A5" w:rsidP="009F6552">
      <w:pPr>
        <w:numPr>
          <w:ilvl w:val="0"/>
          <w:numId w:val="2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A24A5">
        <w:rPr>
          <w:rFonts w:ascii="Times New Roman" w:hAnsi="Times New Roman" w:cs="Times New Roman"/>
          <w:sz w:val="24"/>
          <w:szCs w:val="24"/>
        </w:rPr>
        <w:t>Weaknesses: None significant; comprehensive design and reporting.</w:t>
      </w:r>
    </w:p>
    <w:p w14:paraId="19470BF4" w14:textId="77777777" w:rsidR="003A24A5" w:rsidRPr="009F6552" w:rsidRDefault="003A24A5" w:rsidP="009F655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A24A5" w:rsidRPr="009F6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F468F"/>
    <w:multiLevelType w:val="multilevel"/>
    <w:tmpl w:val="2F38C0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A40A80"/>
    <w:multiLevelType w:val="multilevel"/>
    <w:tmpl w:val="12D84B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917784"/>
    <w:multiLevelType w:val="multilevel"/>
    <w:tmpl w:val="90B4D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E55E0D"/>
    <w:multiLevelType w:val="multilevel"/>
    <w:tmpl w:val="EC04D5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4E623A"/>
    <w:multiLevelType w:val="multilevel"/>
    <w:tmpl w:val="0A3621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6379ED"/>
    <w:multiLevelType w:val="multilevel"/>
    <w:tmpl w:val="9FF4F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4B0028"/>
    <w:multiLevelType w:val="multilevel"/>
    <w:tmpl w:val="37AC1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F77975"/>
    <w:multiLevelType w:val="multilevel"/>
    <w:tmpl w:val="93EA1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D2E144D"/>
    <w:multiLevelType w:val="multilevel"/>
    <w:tmpl w:val="00A04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F23412B"/>
    <w:multiLevelType w:val="multilevel"/>
    <w:tmpl w:val="942C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C72895"/>
    <w:multiLevelType w:val="multilevel"/>
    <w:tmpl w:val="39583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B2910A1"/>
    <w:multiLevelType w:val="multilevel"/>
    <w:tmpl w:val="31085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701D4B"/>
    <w:multiLevelType w:val="multilevel"/>
    <w:tmpl w:val="FB06A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1B4837"/>
    <w:multiLevelType w:val="multilevel"/>
    <w:tmpl w:val="5C0CA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2C371C"/>
    <w:multiLevelType w:val="multilevel"/>
    <w:tmpl w:val="DAA0E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C901DED"/>
    <w:multiLevelType w:val="multilevel"/>
    <w:tmpl w:val="75187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6C4070"/>
    <w:multiLevelType w:val="multilevel"/>
    <w:tmpl w:val="A9D003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5D665EC"/>
    <w:multiLevelType w:val="multilevel"/>
    <w:tmpl w:val="CD8E4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5E2D87"/>
    <w:multiLevelType w:val="multilevel"/>
    <w:tmpl w:val="86641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ABE266D"/>
    <w:multiLevelType w:val="multilevel"/>
    <w:tmpl w:val="BD366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6683582">
    <w:abstractNumId w:val="3"/>
  </w:num>
  <w:num w:numId="2" w16cid:durableId="489449548">
    <w:abstractNumId w:val="10"/>
  </w:num>
  <w:num w:numId="3" w16cid:durableId="950746047">
    <w:abstractNumId w:val="4"/>
  </w:num>
  <w:num w:numId="4" w16cid:durableId="1673753069">
    <w:abstractNumId w:val="11"/>
  </w:num>
  <w:num w:numId="5" w16cid:durableId="1508708969">
    <w:abstractNumId w:val="8"/>
  </w:num>
  <w:num w:numId="6" w16cid:durableId="545026244">
    <w:abstractNumId w:val="19"/>
  </w:num>
  <w:num w:numId="7" w16cid:durableId="1259676194">
    <w:abstractNumId w:val="0"/>
  </w:num>
  <w:num w:numId="8" w16cid:durableId="919674114">
    <w:abstractNumId w:val="5"/>
  </w:num>
  <w:num w:numId="9" w16cid:durableId="1868787705">
    <w:abstractNumId w:val="16"/>
  </w:num>
  <w:num w:numId="10" w16cid:durableId="1511719697">
    <w:abstractNumId w:val="17"/>
  </w:num>
  <w:num w:numId="11" w16cid:durableId="1399285796">
    <w:abstractNumId w:val="18"/>
  </w:num>
  <w:num w:numId="12" w16cid:durableId="1376540096">
    <w:abstractNumId w:val="15"/>
  </w:num>
  <w:num w:numId="13" w16cid:durableId="530991314">
    <w:abstractNumId w:val="13"/>
  </w:num>
  <w:num w:numId="14" w16cid:durableId="1042821706">
    <w:abstractNumId w:val="12"/>
  </w:num>
  <w:num w:numId="15" w16cid:durableId="418141651">
    <w:abstractNumId w:val="14"/>
  </w:num>
  <w:num w:numId="16" w16cid:durableId="197742988">
    <w:abstractNumId w:val="9"/>
  </w:num>
  <w:num w:numId="17" w16cid:durableId="1824275089">
    <w:abstractNumId w:val="1"/>
  </w:num>
  <w:num w:numId="18" w16cid:durableId="1707410527">
    <w:abstractNumId w:val="2"/>
  </w:num>
  <w:num w:numId="19" w16cid:durableId="1214078786">
    <w:abstractNumId w:val="7"/>
  </w:num>
  <w:num w:numId="20" w16cid:durableId="13589665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CB"/>
    <w:rsid w:val="001F52DD"/>
    <w:rsid w:val="003A24A5"/>
    <w:rsid w:val="00822C7C"/>
    <w:rsid w:val="008F3ACB"/>
    <w:rsid w:val="00933191"/>
    <w:rsid w:val="009D06A0"/>
    <w:rsid w:val="009F6552"/>
    <w:rsid w:val="00A907FD"/>
    <w:rsid w:val="00C2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E67B6"/>
  <w15:chartTrackingRefBased/>
  <w15:docId w15:val="{74329212-C6FE-422C-B478-C684FABA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A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3A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A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A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3A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3A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A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A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A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A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3A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3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3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3A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3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A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3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3A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3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3A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3A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3A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3A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3AC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F6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F6552"/>
    <w:rPr>
      <w:b/>
      <w:bCs/>
    </w:rPr>
  </w:style>
  <w:style w:type="character" w:styleId="Emphasis">
    <w:name w:val="Emphasis"/>
    <w:basedOn w:val="DefaultParagraphFont"/>
    <w:uiPriority w:val="20"/>
    <w:qFormat/>
    <w:rsid w:val="009F65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463</Words>
  <Characters>14044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Mohammed Kabir</dc:creator>
  <cp:keywords/>
  <dc:description/>
  <cp:lastModifiedBy>Aisha Mohammed Kabir</cp:lastModifiedBy>
  <cp:revision>2</cp:revision>
  <dcterms:created xsi:type="dcterms:W3CDTF">2026-04-24T13:14:00Z</dcterms:created>
  <dcterms:modified xsi:type="dcterms:W3CDTF">2026-04-27T09:00:00Z</dcterms:modified>
</cp:coreProperties>
</file>